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B1206" w14:textId="77E8708E" w:rsidR="003474F5" w:rsidRDefault="003474F5" w:rsidP="003474F5">
      <w:pPr>
        <w:spacing w:after="0" w:line="240" w:lineRule="auto"/>
        <w:rPr>
          <w:sz w:val="24"/>
        </w:rPr>
      </w:pPr>
    </w:p>
    <w:p w14:paraId="2B32EF79" w14:textId="77777777" w:rsidR="00753649" w:rsidRDefault="00753649" w:rsidP="003474F5">
      <w:pPr>
        <w:spacing w:after="0" w:line="240" w:lineRule="auto"/>
        <w:rPr>
          <w:sz w:val="24"/>
        </w:rPr>
      </w:pPr>
    </w:p>
    <w:p w14:paraId="0BAFC3E4" w14:textId="264347E6" w:rsidR="00DB2AFE" w:rsidRPr="00CD3991" w:rsidRDefault="00DB2AFE" w:rsidP="003474F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2541BA">
        <w:rPr>
          <w:sz w:val="24"/>
          <w:szCs w:val="24"/>
        </w:rPr>
        <w:t>2</w:t>
      </w:r>
      <w:bookmarkStart w:id="0" w:name="_GoBack"/>
      <w:bookmarkEnd w:id="0"/>
      <w:r>
        <w:rPr>
          <w:sz w:val="24"/>
          <w:szCs w:val="24"/>
        </w:rPr>
        <w:t>. Dissimilarity matrix between the subpopulations identified using principal component analysis (PCA).</w:t>
      </w:r>
    </w:p>
    <w:tbl>
      <w:tblPr>
        <w:tblStyle w:val="TableGrid"/>
        <w:tblW w:w="0" w:type="auto"/>
        <w:tblInd w:w="9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520"/>
        <w:gridCol w:w="2795"/>
        <w:gridCol w:w="2345"/>
      </w:tblGrid>
      <w:tr w:rsidR="00DB2AFE" w:rsidRPr="00F6184C" w14:paraId="55C707A0" w14:textId="77777777" w:rsidTr="00ED7F4A">
        <w:tc>
          <w:tcPr>
            <w:tcW w:w="28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FAC809" w14:textId="77777777" w:rsidR="00DB2AFE" w:rsidRPr="00F6184C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 w:rsidRPr="00F6184C">
              <w:rPr>
                <w:sz w:val="24"/>
                <w:szCs w:val="24"/>
              </w:rPr>
              <w:t>Subpopulation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FD8E2AD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Club)</w:t>
            </w:r>
          </w:p>
        </w:tc>
        <w:tc>
          <w:tcPr>
            <w:tcW w:w="27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E7CE5C9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a (Lax)</w:t>
            </w:r>
          </w:p>
        </w:tc>
        <w:tc>
          <w:tcPr>
            <w:tcW w:w="23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88808D1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b (Lax)</w:t>
            </w:r>
          </w:p>
        </w:tc>
      </w:tr>
      <w:tr w:rsidR="00DB2AFE" w:rsidRPr="00F6184C" w14:paraId="5BB49A6E" w14:textId="77777777" w:rsidTr="00ED7F4A">
        <w:tc>
          <w:tcPr>
            <w:tcW w:w="2875" w:type="dxa"/>
            <w:tcBorders>
              <w:top w:val="single" w:sz="8" w:space="0" w:color="auto"/>
            </w:tcBorders>
            <w:vAlign w:val="center"/>
          </w:tcPr>
          <w:p w14:paraId="4F7C6CD3" w14:textId="77777777" w:rsidR="00DB2AFE" w:rsidRPr="00F6184C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Club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vAlign w:val="center"/>
          </w:tcPr>
          <w:p w14:paraId="7367C379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2795" w:type="dxa"/>
            <w:tcBorders>
              <w:top w:val="single" w:sz="8" w:space="0" w:color="auto"/>
            </w:tcBorders>
            <w:vAlign w:val="center"/>
          </w:tcPr>
          <w:p w14:paraId="6EC2FD94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2345" w:type="dxa"/>
            <w:tcBorders>
              <w:top w:val="single" w:sz="8" w:space="0" w:color="auto"/>
            </w:tcBorders>
            <w:vAlign w:val="center"/>
          </w:tcPr>
          <w:p w14:paraId="49870416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DB2AFE" w:rsidRPr="00F6184C" w14:paraId="4B7EE272" w14:textId="77777777" w:rsidTr="00ED7F4A">
        <w:tc>
          <w:tcPr>
            <w:tcW w:w="2875" w:type="dxa"/>
            <w:vAlign w:val="center"/>
          </w:tcPr>
          <w:p w14:paraId="3A955104" w14:textId="77777777" w:rsidR="00DB2AFE" w:rsidRPr="00F6184C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a (Lax)</w:t>
            </w:r>
          </w:p>
        </w:tc>
        <w:tc>
          <w:tcPr>
            <w:tcW w:w="2520" w:type="dxa"/>
            <w:vAlign w:val="center"/>
          </w:tcPr>
          <w:p w14:paraId="0D51E53E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2795" w:type="dxa"/>
            <w:vAlign w:val="center"/>
          </w:tcPr>
          <w:p w14:paraId="19D42663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2345" w:type="dxa"/>
            <w:vAlign w:val="center"/>
          </w:tcPr>
          <w:p w14:paraId="7AD1538B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 w:rsidR="00DB2AFE" w:rsidRPr="00F6184C" w14:paraId="4812E8DC" w14:textId="77777777" w:rsidTr="00ED7F4A">
        <w:tc>
          <w:tcPr>
            <w:tcW w:w="2875" w:type="dxa"/>
            <w:tcBorders>
              <w:bottom w:val="single" w:sz="8" w:space="0" w:color="auto"/>
            </w:tcBorders>
            <w:vAlign w:val="center"/>
          </w:tcPr>
          <w:p w14:paraId="5DC21F6E" w14:textId="77777777" w:rsidR="00DB2AFE" w:rsidRPr="00F6184C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b (Lax)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vAlign w:val="center"/>
          </w:tcPr>
          <w:p w14:paraId="7B3CAE00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2795" w:type="dxa"/>
            <w:tcBorders>
              <w:bottom w:val="single" w:sz="8" w:space="0" w:color="auto"/>
            </w:tcBorders>
            <w:vAlign w:val="center"/>
          </w:tcPr>
          <w:p w14:paraId="61EC3D8B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2345" w:type="dxa"/>
            <w:tcBorders>
              <w:bottom w:val="single" w:sz="8" w:space="0" w:color="auto"/>
            </w:tcBorders>
            <w:vAlign w:val="center"/>
          </w:tcPr>
          <w:p w14:paraId="3F01EDF7" w14:textId="77777777" w:rsidR="00DB2AFE" w:rsidRPr="00F6184C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DB2AFE" w:rsidRPr="00F6184C" w14:paraId="6C1F9E4A" w14:textId="77777777" w:rsidTr="00ED7F4A">
        <w:tc>
          <w:tcPr>
            <w:tcW w:w="2875" w:type="dxa"/>
            <w:tcBorders>
              <w:top w:val="single" w:sz="8" w:space="0" w:color="auto"/>
              <w:bottom w:val="nil"/>
            </w:tcBorders>
            <w:vAlign w:val="center"/>
          </w:tcPr>
          <w:p w14:paraId="187C0861" w14:textId="77777777" w:rsidR="00DB2AFE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ome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vAlign w:val="center"/>
          </w:tcPr>
          <w:p w14:paraId="695A3D83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F</w:t>
            </w:r>
            <w:r w:rsidRPr="00443CE9">
              <w:rPr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795" w:type="dxa"/>
            <w:tcBorders>
              <w:top w:val="single" w:sz="8" w:space="0" w:color="auto"/>
              <w:bottom w:val="nil"/>
            </w:tcBorders>
            <w:vAlign w:val="center"/>
          </w:tcPr>
          <w:p w14:paraId="45F6C758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single" w:sz="8" w:space="0" w:color="auto"/>
              <w:bottom w:val="nil"/>
            </w:tcBorders>
            <w:vAlign w:val="center"/>
          </w:tcPr>
          <w:p w14:paraId="274A655E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B2AFE" w:rsidRPr="00F6184C" w14:paraId="320B0301" w14:textId="77777777" w:rsidTr="00ED7F4A">
        <w:tc>
          <w:tcPr>
            <w:tcW w:w="2875" w:type="dxa"/>
            <w:tcBorders>
              <w:top w:val="nil"/>
            </w:tcBorders>
            <w:vAlign w:val="center"/>
          </w:tcPr>
          <w:p w14:paraId="1408603E" w14:textId="77777777" w:rsidR="00DB2AFE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2060D89B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2795" w:type="dxa"/>
            <w:tcBorders>
              <w:top w:val="nil"/>
            </w:tcBorders>
            <w:vAlign w:val="center"/>
          </w:tcPr>
          <w:p w14:paraId="3E6280FC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</w:tcBorders>
            <w:vAlign w:val="center"/>
          </w:tcPr>
          <w:p w14:paraId="63FB12BF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B2AFE" w:rsidRPr="00F6184C" w14:paraId="36B2A03A" w14:textId="77777777" w:rsidTr="00ED7F4A">
        <w:tc>
          <w:tcPr>
            <w:tcW w:w="2875" w:type="dxa"/>
            <w:vAlign w:val="center"/>
          </w:tcPr>
          <w:p w14:paraId="6B7EFA21" w14:textId="77777777" w:rsidR="00DB2AFE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2520" w:type="dxa"/>
            <w:vAlign w:val="center"/>
          </w:tcPr>
          <w:p w14:paraId="014EA9BF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2795" w:type="dxa"/>
            <w:vAlign w:val="center"/>
          </w:tcPr>
          <w:p w14:paraId="41D2AB46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4A0180AF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B2AFE" w:rsidRPr="00F6184C" w14:paraId="1D4AF724" w14:textId="77777777" w:rsidTr="00ED7F4A">
        <w:tc>
          <w:tcPr>
            <w:tcW w:w="2875" w:type="dxa"/>
            <w:vAlign w:val="center"/>
          </w:tcPr>
          <w:p w14:paraId="7DB9A510" w14:textId="77777777" w:rsidR="00DB2AFE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2520" w:type="dxa"/>
            <w:vAlign w:val="center"/>
          </w:tcPr>
          <w:p w14:paraId="55FE4867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2795" w:type="dxa"/>
            <w:vAlign w:val="center"/>
          </w:tcPr>
          <w:p w14:paraId="172C7F59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211E2A56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B2AFE" w:rsidRPr="00F6184C" w14:paraId="4A0BD35D" w14:textId="77777777" w:rsidTr="00ED7F4A">
        <w:tc>
          <w:tcPr>
            <w:tcW w:w="2875" w:type="dxa"/>
            <w:vAlign w:val="center"/>
          </w:tcPr>
          <w:p w14:paraId="5FF7E802" w14:textId="77777777" w:rsidR="00DB2AFE" w:rsidRDefault="00DB2AFE" w:rsidP="00ED7F4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nnotated</w:t>
            </w:r>
          </w:p>
        </w:tc>
        <w:tc>
          <w:tcPr>
            <w:tcW w:w="2520" w:type="dxa"/>
            <w:vAlign w:val="center"/>
          </w:tcPr>
          <w:p w14:paraId="448C7CF4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2795" w:type="dxa"/>
            <w:vAlign w:val="center"/>
          </w:tcPr>
          <w:p w14:paraId="5CA26984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5DB6D4BA" w14:textId="77777777" w:rsidR="00DB2AFE" w:rsidRDefault="00DB2AFE" w:rsidP="00ED7F4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42B870ED" w14:textId="7E8E910A" w:rsidR="00DB2AFE" w:rsidRDefault="003474F5" w:rsidP="00DB2AFE">
      <w:pPr>
        <w:spacing w:after="0" w:line="360" w:lineRule="auto"/>
        <w:rPr>
          <w:i/>
          <w:sz w:val="20"/>
        </w:rPr>
      </w:pPr>
      <w:r>
        <w:rPr>
          <w:i/>
          <w:sz w:val="20"/>
        </w:rPr>
        <w:t xml:space="preserve"> </w:t>
      </w:r>
      <w:r w:rsidR="00DB2AFE">
        <w:rPr>
          <w:i/>
          <w:sz w:val="20"/>
        </w:rPr>
        <w:t xml:space="preserve"> Population</w:t>
      </w:r>
      <w:r w:rsidR="00DB2AFE" w:rsidRPr="00B91B81">
        <w:rPr>
          <w:i/>
          <w:sz w:val="20"/>
        </w:rPr>
        <w:t xml:space="preserve"> F</w:t>
      </w:r>
      <w:r w:rsidR="00DB2AFE" w:rsidRPr="00443CE9">
        <w:rPr>
          <w:i/>
          <w:sz w:val="20"/>
          <w:vertAlign w:val="subscript"/>
        </w:rPr>
        <w:t>ST</w:t>
      </w:r>
      <w:r w:rsidR="00DB2AFE" w:rsidRPr="00B91B81">
        <w:rPr>
          <w:i/>
          <w:sz w:val="20"/>
        </w:rPr>
        <w:t xml:space="preserve"> = 0.31</w:t>
      </w:r>
    </w:p>
    <w:p w14:paraId="28566BC8" w14:textId="38D0FB48" w:rsidR="00DB2AFE" w:rsidRDefault="00DB2AFE" w:rsidP="00B44603">
      <w:pPr>
        <w:spacing w:after="0" w:line="240" w:lineRule="auto"/>
        <w:rPr>
          <w:sz w:val="24"/>
        </w:rPr>
      </w:pPr>
    </w:p>
    <w:p w14:paraId="4444C210" w14:textId="1CD5AF8A" w:rsidR="00DB2AFE" w:rsidRDefault="00DB2AFE" w:rsidP="00B44603">
      <w:pPr>
        <w:spacing w:after="0" w:line="240" w:lineRule="auto"/>
        <w:rPr>
          <w:sz w:val="24"/>
        </w:rPr>
      </w:pPr>
    </w:p>
    <w:p w14:paraId="4CBBFECC" w14:textId="632AC4C1" w:rsidR="00DB2AFE" w:rsidRDefault="00DB2AFE" w:rsidP="00B44603">
      <w:pPr>
        <w:spacing w:after="0" w:line="240" w:lineRule="auto"/>
        <w:rPr>
          <w:sz w:val="24"/>
        </w:rPr>
      </w:pPr>
    </w:p>
    <w:p w14:paraId="7ACB087C" w14:textId="5A117E39" w:rsidR="00DB2AFE" w:rsidRDefault="00DB2AFE" w:rsidP="00B44603">
      <w:pPr>
        <w:spacing w:after="0" w:line="240" w:lineRule="auto"/>
        <w:rPr>
          <w:sz w:val="24"/>
        </w:rPr>
      </w:pPr>
    </w:p>
    <w:p w14:paraId="6C24303D" w14:textId="435B84B4" w:rsidR="00DB2AFE" w:rsidRDefault="00DB2AFE" w:rsidP="00B44603">
      <w:pPr>
        <w:spacing w:after="0" w:line="240" w:lineRule="auto"/>
        <w:rPr>
          <w:sz w:val="24"/>
        </w:rPr>
      </w:pPr>
    </w:p>
    <w:p w14:paraId="28FEC0A3" w14:textId="5030FF7C" w:rsidR="00DB2AFE" w:rsidRDefault="00DB2AFE" w:rsidP="00B44603">
      <w:pPr>
        <w:spacing w:after="0" w:line="240" w:lineRule="auto"/>
        <w:rPr>
          <w:sz w:val="24"/>
        </w:rPr>
      </w:pPr>
    </w:p>
    <w:p w14:paraId="02C622D3" w14:textId="0632A5EA" w:rsidR="00DB2AFE" w:rsidRDefault="00DB2AFE" w:rsidP="00B44603">
      <w:pPr>
        <w:spacing w:after="0" w:line="240" w:lineRule="auto"/>
        <w:rPr>
          <w:sz w:val="24"/>
        </w:rPr>
      </w:pPr>
    </w:p>
    <w:p w14:paraId="6013AA65" w14:textId="6D7CD1DA" w:rsidR="00DB2AFE" w:rsidRDefault="00DB2AFE" w:rsidP="00B44603">
      <w:pPr>
        <w:spacing w:after="0" w:line="240" w:lineRule="auto"/>
        <w:rPr>
          <w:sz w:val="24"/>
        </w:rPr>
      </w:pPr>
    </w:p>
    <w:p w14:paraId="688B7BB3" w14:textId="4A156442" w:rsidR="00DB2AFE" w:rsidRDefault="00DB2AFE" w:rsidP="00B44603">
      <w:pPr>
        <w:spacing w:after="0" w:line="240" w:lineRule="auto"/>
        <w:rPr>
          <w:sz w:val="24"/>
        </w:rPr>
      </w:pPr>
    </w:p>
    <w:p w14:paraId="31B416D6" w14:textId="64DCE7EE" w:rsidR="00DB2AFE" w:rsidRDefault="00DB2AFE" w:rsidP="00B44603">
      <w:pPr>
        <w:spacing w:after="0" w:line="240" w:lineRule="auto"/>
        <w:rPr>
          <w:sz w:val="24"/>
        </w:rPr>
      </w:pPr>
    </w:p>
    <w:p w14:paraId="09BA8DA6" w14:textId="54D8DA44" w:rsidR="00DB2AFE" w:rsidRDefault="00DB2AFE" w:rsidP="00B44603">
      <w:pPr>
        <w:spacing w:after="0" w:line="240" w:lineRule="auto"/>
        <w:rPr>
          <w:sz w:val="24"/>
        </w:rPr>
      </w:pPr>
    </w:p>
    <w:p w14:paraId="1E3A4F0D" w14:textId="3DF7723A" w:rsidR="00DB2AFE" w:rsidRDefault="00DB2AFE" w:rsidP="00B44603">
      <w:pPr>
        <w:spacing w:after="0" w:line="240" w:lineRule="auto"/>
        <w:rPr>
          <w:sz w:val="24"/>
        </w:rPr>
      </w:pPr>
    </w:p>
    <w:p w14:paraId="58E5E001" w14:textId="05CF6467" w:rsidR="00DB2AFE" w:rsidRDefault="00DB2AFE" w:rsidP="00B44603">
      <w:pPr>
        <w:spacing w:after="0" w:line="240" w:lineRule="auto"/>
        <w:rPr>
          <w:sz w:val="24"/>
        </w:rPr>
      </w:pPr>
    </w:p>
    <w:p w14:paraId="004B7553" w14:textId="69E0A394" w:rsidR="00DB2AFE" w:rsidRDefault="00DB2AFE" w:rsidP="00B44603">
      <w:pPr>
        <w:spacing w:after="0" w:line="240" w:lineRule="auto"/>
        <w:rPr>
          <w:sz w:val="24"/>
        </w:rPr>
      </w:pPr>
    </w:p>
    <w:p w14:paraId="69F047F8" w14:textId="22966EE7" w:rsidR="00DB2AFE" w:rsidRDefault="00DB2AFE" w:rsidP="00B44603">
      <w:pPr>
        <w:spacing w:after="0" w:line="240" w:lineRule="auto"/>
        <w:rPr>
          <w:sz w:val="24"/>
        </w:rPr>
      </w:pPr>
    </w:p>
    <w:p w14:paraId="00294B85" w14:textId="4B42D840" w:rsidR="00DB2AFE" w:rsidRDefault="00DB2AFE" w:rsidP="00B44603">
      <w:pPr>
        <w:spacing w:after="0" w:line="240" w:lineRule="auto"/>
        <w:rPr>
          <w:sz w:val="24"/>
        </w:rPr>
      </w:pPr>
    </w:p>
    <w:p w14:paraId="5E6EEC29" w14:textId="6066D21C" w:rsidR="00DB2AFE" w:rsidRDefault="00DB2AFE" w:rsidP="00B44603">
      <w:pPr>
        <w:spacing w:after="0" w:line="240" w:lineRule="auto"/>
        <w:rPr>
          <w:sz w:val="24"/>
        </w:rPr>
      </w:pPr>
    </w:p>
    <w:p w14:paraId="6397679E" w14:textId="426F045F" w:rsidR="00DB2AFE" w:rsidRDefault="00DB2AFE" w:rsidP="00B44603">
      <w:pPr>
        <w:spacing w:after="0" w:line="240" w:lineRule="auto"/>
        <w:rPr>
          <w:sz w:val="24"/>
        </w:rPr>
      </w:pPr>
    </w:p>
    <w:p w14:paraId="38078089" w14:textId="12DAE150" w:rsidR="00DB2AFE" w:rsidRDefault="00DB2AFE" w:rsidP="00B44603">
      <w:pPr>
        <w:spacing w:after="0" w:line="240" w:lineRule="auto"/>
        <w:rPr>
          <w:sz w:val="24"/>
        </w:rPr>
      </w:pPr>
    </w:p>
    <w:p w14:paraId="72026FDC" w14:textId="628A34CB" w:rsidR="00DB2AFE" w:rsidRDefault="00DB2AFE" w:rsidP="00B44603">
      <w:pPr>
        <w:spacing w:after="0" w:line="240" w:lineRule="auto"/>
        <w:rPr>
          <w:sz w:val="24"/>
        </w:rPr>
      </w:pPr>
    </w:p>
    <w:p w14:paraId="6B1842E9" w14:textId="1CCBC574" w:rsidR="00DB2AFE" w:rsidRDefault="00DB2AFE" w:rsidP="00B44603">
      <w:pPr>
        <w:spacing w:after="0" w:line="240" w:lineRule="auto"/>
        <w:rPr>
          <w:sz w:val="24"/>
        </w:rPr>
      </w:pPr>
    </w:p>
    <w:p w14:paraId="5062C0B1" w14:textId="77872010" w:rsidR="00DB2AFE" w:rsidRDefault="00DB2AFE" w:rsidP="00B44603">
      <w:pPr>
        <w:spacing w:after="0" w:line="240" w:lineRule="auto"/>
        <w:rPr>
          <w:sz w:val="24"/>
        </w:rPr>
      </w:pPr>
    </w:p>
    <w:p w14:paraId="15E5F6E2" w14:textId="323CF353" w:rsidR="00DB2AFE" w:rsidRDefault="00DB2AFE" w:rsidP="00B44603">
      <w:pPr>
        <w:spacing w:after="0" w:line="240" w:lineRule="auto"/>
        <w:rPr>
          <w:sz w:val="24"/>
        </w:rPr>
      </w:pPr>
    </w:p>
    <w:p w14:paraId="674F8BF8" w14:textId="71B99A9B" w:rsidR="00DB2AFE" w:rsidRDefault="00DB2AFE" w:rsidP="00B44603">
      <w:pPr>
        <w:spacing w:after="0" w:line="240" w:lineRule="auto"/>
        <w:rPr>
          <w:sz w:val="24"/>
        </w:rPr>
      </w:pPr>
    </w:p>
    <w:p w14:paraId="786D33A0" w14:textId="10628321" w:rsidR="00DB2AFE" w:rsidRDefault="00DB2AFE" w:rsidP="00B44603">
      <w:pPr>
        <w:spacing w:after="0" w:line="240" w:lineRule="auto"/>
        <w:rPr>
          <w:sz w:val="24"/>
        </w:rPr>
      </w:pPr>
    </w:p>
    <w:p w14:paraId="2E4D4229" w14:textId="64EFE912" w:rsidR="00DB2AFE" w:rsidRDefault="00DB2AFE" w:rsidP="00B44603">
      <w:pPr>
        <w:spacing w:after="0" w:line="240" w:lineRule="auto"/>
        <w:rPr>
          <w:sz w:val="24"/>
        </w:rPr>
      </w:pPr>
    </w:p>
    <w:p w14:paraId="62CD50FF" w14:textId="79A93155" w:rsidR="00DB2AFE" w:rsidRDefault="00DB2AFE" w:rsidP="00B44603">
      <w:pPr>
        <w:spacing w:after="0" w:line="240" w:lineRule="auto"/>
        <w:rPr>
          <w:sz w:val="24"/>
        </w:rPr>
      </w:pPr>
    </w:p>
    <w:p w14:paraId="6AD67CE4" w14:textId="77777777" w:rsidR="00DB2AFE" w:rsidRDefault="00DB2AFE" w:rsidP="00B44603">
      <w:pPr>
        <w:spacing w:after="0" w:line="240" w:lineRule="auto"/>
        <w:rPr>
          <w:sz w:val="24"/>
        </w:rPr>
      </w:pPr>
    </w:p>
    <w:p w14:paraId="78DCBF12" w14:textId="479B20FB" w:rsidR="00DB2AFE" w:rsidRDefault="00DB2AFE" w:rsidP="00B44603">
      <w:pPr>
        <w:spacing w:after="0" w:line="240" w:lineRule="auto"/>
        <w:rPr>
          <w:sz w:val="24"/>
        </w:rPr>
      </w:pPr>
    </w:p>
    <w:p w14:paraId="5249DDBD" w14:textId="76CC89E0" w:rsidR="00F6184C" w:rsidRDefault="00F6184C" w:rsidP="002541BA">
      <w:pPr>
        <w:spacing w:after="0" w:line="360" w:lineRule="auto"/>
        <w:rPr>
          <w:sz w:val="20"/>
        </w:rPr>
      </w:pPr>
    </w:p>
    <w:sectPr w:rsidR="00F6184C" w:rsidSect="00273C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4C387" w14:textId="77777777" w:rsidR="00134832" w:rsidRDefault="00134832" w:rsidP="005D5C35">
      <w:pPr>
        <w:spacing w:after="0" w:line="240" w:lineRule="auto"/>
      </w:pPr>
      <w:r>
        <w:separator/>
      </w:r>
    </w:p>
  </w:endnote>
  <w:endnote w:type="continuationSeparator" w:id="0">
    <w:p w14:paraId="378E7BD7" w14:textId="77777777" w:rsidR="00134832" w:rsidRDefault="00134832" w:rsidP="005D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F328D" w14:textId="77777777" w:rsidR="00134832" w:rsidRDefault="00134832" w:rsidP="005D5C35">
      <w:pPr>
        <w:spacing w:after="0" w:line="240" w:lineRule="auto"/>
      </w:pPr>
      <w:r>
        <w:separator/>
      </w:r>
    </w:p>
  </w:footnote>
  <w:footnote w:type="continuationSeparator" w:id="0">
    <w:p w14:paraId="1243B4F6" w14:textId="77777777" w:rsidR="00134832" w:rsidRDefault="00134832" w:rsidP="005D5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EE4"/>
    <w:rsid w:val="0000435D"/>
    <w:rsid w:val="0002482E"/>
    <w:rsid w:val="00034823"/>
    <w:rsid w:val="00041537"/>
    <w:rsid w:val="00050071"/>
    <w:rsid w:val="00052462"/>
    <w:rsid w:val="000A026C"/>
    <w:rsid w:val="000A6A2B"/>
    <w:rsid w:val="000B5D69"/>
    <w:rsid w:val="000D31E9"/>
    <w:rsid w:val="000E1C37"/>
    <w:rsid w:val="000E4F9A"/>
    <w:rsid w:val="000F5FAF"/>
    <w:rsid w:val="00101FAD"/>
    <w:rsid w:val="00134832"/>
    <w:rsid w:val="00145114"/>
    <w:rsid w:val="001B5A9E"/>
    <w:rsid w:val="001B764B"/>
    <w:rsid w:val="001C50E1"/>
    <w:rsid w:val="001E1659"/>
    <w:rsid w:val="001F521B"/>
    <w:rsid w:val="002123F5"/>
    <w:rsid w:val="0022136B"/>
    <w:rsid w:val="00224532"/>
    <w:rsid w:val="00224AB2"/>
    <w:rsid w:val="00225F81"/>
    <w:rsid w:val="002541BA"/>
    <w:rsid w:val="00266A9B"/>
    <w:rsid w:val="00267442"/>
    <w:rsid w:val="00273C2F"/>
    <w:rsid w:val="00290E2E"/>
    <w:rsid w:val="00295F47"/>
    <w:rsid w:val="002B4B81"/>
    <w:rsid w:val="002D57A6"/>
    <w:rsid w:val="002F3C82"/>
    <w:rsid w:val="002F7C20"/>
    <w:rsid w:val="00302A89"/>
    <w:rsid w:val="003042D7"/>
    <w:rsid w:val="0032191A"/>
    <w:rsid w:val="0033146A"/>
    <w:rsid w:val="00334CBE"/>
    <w:rsid w:val="00340F47"/>
    <w:rsid w:val="003474F5"/>
    <w:rsid w:val="00367FA0"/>
    <w:rsid w:val="00383182"/>
    <w:rsid w:val="0039276E"/>
    <w:rsid w:val="00392FBA"/>
    <w:rsid w:val="003A53DE"/>
    <w:rsid w:val="003B3315"/>
    <w:rsid w:val="003D1501"/>
    <w:rsid w:val="003D16B3"/>
    <w:rsid w:val="003D4E4C"/>
    <w:rsid w:val="003F1217"/>
    <w:rsid w:val="0040395A"/>
    <w:rsid w:val="00443CE9"/>
    <w:rsid w:val="004A42AB"/>
    <w:rsid w:val="004C2C27"/>
    <w:rsid w:val="004C7C5F"/>
    <w:rsid w:val="004D1D89"/>
    <w:rsid w:val="004D3E2C"/>
    <w:rsid w:val="004D79C7"/>
    <w:rsid w:val="00521D86"/>
    <w:rsid w:val="00542196"/>
    <w:rsid w:val="00545D31"/>
    <w:rsid w:val="00547BE0"/>
    <w:rsid w:val="00561418"/>
    <w:rsid w:val="0056758B"/>
    <w:rsid w:val="00596C28"/>
    <w:rsid w:val="0059736C"/>
    <w:rsid w:val="005D27CC"/>
    <w:rsid w:val="005D5C35"/>
    <w:rsid w:val="006063AC"/>
    <w:rsid w:val="006161DB"/>
    <w:rsid w:val="006276C3"/>
    <w:rsid w:val="006302A9"/>
    <w:rsid w:val="00646D2B"/>
    <w:rsid w:val="00661A17"/>
    <w:rsid w:val="0066592C"/>
    <w:rsid w:val="006659A5"/>
    <w:rsid w:val="006E3550"/>
    <w:rsid w:val="006F02F1"/>
    <w:rsid w:val="00722C7A"/>
    <w:rsid w:val="007267A8"/>
    <w:rsid w:val="00740589"/>
    <w:rsid w:val="00744846"/>
    <w:rsid w:val="00753649"/>
    <w:rsid w:val="00753D96"/>
    <w:rsid w:val="00782313"/>
    <w:rsid w:val="007857C0"/>
    <w:rsid w:val="007B366A"/>
    <w:rsid w:val="007B4491"/>
    <w:rsid w:val="007C101A"/>
    <w:rsid w:val="007C4B6A"/>
    <w:rsid w:val="007D5BAA"/>
    <w:rsid w:val="007E5755"/>
    <w:rsid w:val="008215FE"/>
    <w:rsid w:val="0082471F"/>
    <w:rsid w:val="00840ED7"/>
    <w:rsid w:val="00841527"/>
    <w:rsid w:val="008522DB"/>
    <w:rsid w:val="00857CFB"/>
    <w:rsid w:val="00894AC3"/>
    <w:rsid w:val="00895B48"/>
    <w:rsid w:val="008B3E0E"/>
    <w:rsid w:val="008C044F"/>
    <w:rsid w:val="008E7D10"/>
    <w:rsid w:val="008F28F4"/>
    <w:rsid w:val="008F475B"/>
    <w:rsid w:val="009128AA"/>
    <w:rsid w:val="00933D70"/>
    <w:rsid w:val="00934349"/>
    <w:rsid w:val="00943A9E"/>
    <w:rsid w:val="00951AC9"/>
    <w:rsid w:val="00971E54"/>
    <w:rsid w:val="0097599B"/>
    <w:rsid w:val="009B1B99"/>
    <w:rsid w:val="009B315B"/>
    <w:rsid w:val="00A01F45"/>
    <w:rsid w:val="00A1384C"/>
    <w:rsid w:val="00A35014"/>
    <w:rsid w:val="00A4287E"/>
    <w:rsid w:val="00A72DF9"/>
    <w:rsid w:val="00A742FE"/>
    <w:rsid w:val="00A908FB"/>
    <w:rsid w:val="00A95670"/>
    <w:rsid w:val="00AB2728"/>
    <w:rsid w:val="00AB6B80"/>
    <w:rsid w:val="00AC2056"/>
    <w:rsid w:val="00AC2B40"/>
    <w:rsid w:val="00AC4CC4"/>
    <w:rsid w:val="00AC5C96"/>
    <w:rsid w:val="00B006C3"/>
    <w:rsid w:val="00B053E6"/>
    <w:rsid w:val="00B05DB9"/>
    <w:rsid w:val="00B131F2"/>
    <w:rsid w:val="00B17329"/>
    <w:rsid w:val="00B44603"/>
    <w:rsid w:val="00B44895"/>
    <w:rsid w:val="00B452C1"/>
    <w:rsid w:val="00B751D9"/>
    <w:rsid w:val="00B7693A"/>
    <w:rsid w:val="00B77BBA"/>
    <w:rsid w:val="00B91B81"/>
    <w:rsid w:val="00B94D1D"/>
    <w:rsid w:val="00BB2E04"/>
    <w:rsid w:val="00BC7326"/>
    <w:rsid w:val="00BD5A77"/>
    <w:rsid w:val="00BE53C5"/>
    <w:rsid w:val="00C37D97"/>
    <w:rsid w:val="00C617B9"/>
    <w:rsid w:val="00C777B5"/>
    <w:rsid w:val="00C821C5"/>
    <w:rsid w:val="00CA77F3"/>
    <w:rsid w:val="00CC284D"/>
    <w:rsid w:val="00CD2DE1"/>
    <w:rsid w:val="00CD30AB"/>
    <w:rsid w:val="00CD3991"/>
    <w:rsid w:val="00CE0524"/>
    <w:rsid w:val="00CE30DF"/>
    <w:rsid w:val="00CF7628"/>
    <w:rsid w:val="00D107F6"/>
    <w:rsid w:val="00D14D68"/>
    <w:rsid w:val="00D25F00"/>
    <w:rsid w:val="00D3074D"/>
    <w:rsid w:val="00D65D04"/>
    <w:rsid w:val="00D77F8C"/>
    <w:rsid w:val="00DA0563"/>
    <w:rsid w:val="00DB2AFE"/>
    <w:rsid w:val="00DB4019"/>
    <w:rsid w:val="00DD48EE"/>
    <w:rsid w:val="00DE0706"/>
    <w:rsid w:val="00DF63E4"/>
    <w:rsid w:val="00E016F7"/>
    <w:rsid w:val="00E37F02"/>
    <w:rsid w:val="00E7007C"/>
    <w:rsid w:val="00E83A2B"/>
    <w:rsid w:val="00E97823"/>
    <w:rsid w:val="00EE7569"/>
    <w:rsid w:val="00EE7643"/>
    <w:rsid w:val="00EE7D06"/>
    <w:rsid w:val="00F06EE4"/>
    <w:rsid w:val="00F204AF"/>
    <w:rsid w:val="00F23C61"/>
    <w:rsid w:val="00F264E1"/>
    <w:rsid w:val="00F42418"/>
    <w:rsid w:val="00F47A45"/>
    <w:rsid w:val="00F6184C"/>
    <w:rsid w:val="00F75AAC"/>
    <w:rsid w:val="00F846AF"/>
    <w:rsid w:val="00FB5E6F"/>
    <w:rsid w:val="00FB6F6C"/>
    <w:rsid w:val="00FD37A8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BC20A"/>
  <w15:chartTrackingRefBased/>
  <w15:docId w15:val="{11A777C6-B476-4943-82B9-6ACC2DCD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7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1B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C35"/>
  </w:style>
  <w:style w:type="paragraph" w:styleId="Footer">
    <w:name w:val="footer"/>
    <w:basedOn w:val="Normal"/>
    <w:link w:val="Foot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3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783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29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36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374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216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83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5CAC4D8-BA7E-4CE1-97BE-42F3FB794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y, Jayfred Gaham Villegas</dc:creator>
  <cp:keywords/>
  <dc:description/>
  <cp:lastModifiedBy>Godoy, Jayfred Gaham Villegas</cp:lastModifiedBy>
  <cp:revision>4</cp:revision>
  <cp:lastPrinted>2018-01-04T00:30:00Z</cp:lastPrinted>
  <dcterms:created xsi:type="dcterms:W3CDTF">2018-01-04T20:21:00Z</dcterms:created>
  <dcterms:modified xsi:type="dcterms:W3CDTF">2018-02-23T00:40:00Z</dcterms:modified>
</cp:coreProperties>
</file>